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D0737" w14:textId="6C7DE87B" w:rsidR="00D1583E" w:rsidRPr="00965A68" w:rsidRDefault="00965A68" w:rsidP="00965A68">
      <w:pPr>
        <w:rPr>
          <w:rFonts w:ascii="Arial" w:hAnsi="Arial" w:cs="Arial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Multimedia </w:t>
      </w:r>
      <w:r w:rsidR="00D1583E">
        <w:rPr>
          <w:rFonts w:ascii="Times New Roman" w:hAnsi="Times New Roman" w:cs="Times New Roman"/>
          <w:b/>
          <w:bCs/>
          <w:sz w:val="24"/>
        </w:rPr>
        <w:t>Appendix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 w:rsidR="00D1583E">
        <w:rPr>
          <w:rFonts w:ascii="Times New Roman" w:hAnsi="Times New Roman" w:cs="Times New Roman"/>
          <w:b/>
          <w:bCs/>
          <w:sz w:val="24"/>
        </w:rPr>
        <w:t xml:space="preserve">. </w:t>
      </w:r>
      <w:r w:rsidR="00D1583E" w:rsidRPr="00BC2BF7">
        <w:rPr>
          <w:rFonts w:ascii="Times New Roman" w:hAnsi="Times New Roman" w:cs="Times New Roman"/>
          <w:b/>
          <w:bCs/>
          <w:sz w:val="24"/>
        </w:rPr>
        <w:t>Diagnostic Questionnaire for Vertigo</w:t>
      </w:r>
    </w:p>
    <w:p w14:paraId="59AA901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.</w:t>
      </w:r>
      <w:r w:rsidRPr="00BC2BF7">
        <w:rPr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>Did you feel the world revolving, your sight moving, or feel spinning during the attack?</w:t>
      </w:r>
    </w:p>
    <w:p w14:paraId="7F66844A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BC2BF7">
        <w:rPr>
          <w:rFonts w:ascii="Times New Roman" w:hAnsi="Times New Roman" w:cs="Times New Roman"/>
          <w:sz w:val="20"/>
          <w:szCs w:val="20"/>
        </w:rPr>
        <w:t>Yes</w:t>
      </w:r>
    </w:p>
    <w:p w14:paraId="1AEE0518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38462716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-1 Please specify: heavy/muddled head, stagger or other.</w:t>
      </w:r>
    </w:p>
    <w:p w14:paraId="765647C3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2. How long does a</w:t>
      </w:r>
      <w:r w:rsidRPr="00BC2BF7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color w:val="000000" w:themeColor="text1"/>
          <w:sz w:val="20"/>
          <w:szCs w:val="20"/>
        </w:rPr>
        <w:t>big attack</w:t>
      </w:r>
      <w:r w:rsidRPr="00BC2BF7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>last?</w:t>
      </w:r>
    </w:p>
    <w:p w14:paraId="670BFCB2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No more than 1-2 minutes</w:t>
      </w:r>
    </w:p>
    <w:p w14:paraId="51EA386B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Dozens of minutes to several hours</w:t>
      </w:r>
    </w:p>
    <w:p w14:paraId="21832F19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Several days to several weeks</w:t>
      </w:r>
    </w:p>
    <w:p w14:paraId="40B29DD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The</w:t>
      </w:r>
      <w:bookmarkStart w:id="1" w:name="OLE_LINK2"/>
      <w:r w:rsidRPr="00BC2BF7">
        <w:rPr>
          <w:rFonts w:ascii="Times New Roman" w:hAnsi="Times New Roman" w:cs="Times New Roman"/>
          <w:sz w:val="20"/>
          <w:szCs w:val="20"/>
        </w:rPr>
        <w:t xml:space="preserve"> duration</w:t>
      </w:r>
      <w:bookmarkEnd w:id="1"/>
      <w:r w:rsidRPr="00BC2BF7">
        <w:rPr>
          <w:rFonts w:ascii="Times New Roman" w:hAnsi="Times New Roman" w:cs="Times New Roman"/>
          <w:sz w:val="20"/>
          <w:szCs w:val="20"/>
        </w:rPr>
        <w:t xml:space="preserve"> of the attack is not fixed, ranging from several seconds to several days.</w:t>
      </w:r>
    </w:p>
    <w:p w14:paraId="1F5DE6B9" w14:textId="77777777" w:rsidR="00D1583E" w:rsidRPr="00BC2BF7" w:rsidRDefault="00D1583E" w:rsidP="00D1583E">
      <w:pPr>
        <w:tabs>
          <w:tab w:val="left" w:pos="1002"/>
        </w:tabs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 Symptoms persist without significant remission</w:t>
      </w:r>
      <w:r w:rsidRPr="00BC2BF7">
        <w:rPr>
          <w:rFonts w:ascii="Times New Roman" w:hAnsi="Times New Roman" w:cs="Times New Roman"/>
          <w:sz w:val="20"/>
          <w:szCs w:val="20"/>
        </w:rPr>
        <w:tab/>
      </w:r>
    </w:p>
    <w:p w14:paraId="706901B9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3. Is it recurring?</w:t>
      </w:r>
    </w:p>
    <w:p w14:paraId="07741118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bookmarkStart w:id="2" w:name="OLE_LINK3"/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Yes </w:t>
      </w:r>
      <w:bookmarkEnd w:id="2"/>
      <w:r w:rsidRPr="00BC2BF7">
        <w:rPr>
          <w:rFonts w:ascii="Times New Roman" w:hAnsi="Times New Roman" w:cs="Times New Roman"/>
          <w:sz w:val="20"/>
          <w:szCs w:val="20"/>
        </w:rPr>
        <w:t>(if yes, skip to question 3-1)</w:t>
      </w:r>
    </w:p>
    <w:p w14:paraId="0AC07501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3-1. Please select the frequency of</w:t>
      </w:r>
      <w:r w:rsidRPr="00BC2BF7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>the attack</w:t>
      </w:r>
    </w:p>
    <w:p w14:paraId="14554C15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Several times a day</w:t>
      </w:r>
    </w:p>
    <w:p w14:paraId="27547542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Almost every day</w:t>
      </w:r>
    </w:p>
    <w:p w14:paraId="6E231E38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Several times a month</w:t>
      </w:r>
    </w:p>
    <w:p w14:paraId="544B41DA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Once every few months to several years</w:t>
      </w:r>
    </w:p>
    <w:p w14:paraId="662A3D9B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The frequency of attacks is not fixed and irregular</w:t>
      </w:r>
      <w:r w:rsidRPr="00BC2BF7">
        <w:rPr>
          <w:rFonts w:ascii="Times New Roman" w:hAnsi="Times New Roman" w:cs="Times New Roman" w:hint="eastAsia"/>
          <w:sz w:val="20"/>
          <w:szCs w:val="20"/>
        </w:rPr>
        <w:t>.</w:t>
      </w:r>
    </w:p>
    <w:p w14:paraId="7D8A5559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>No</w:t>
      </w:r>
    </w:p>
    <w:p w14:paraId="3EF922B4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4. How long has it been since the first attack? (</w:t>
      </w:r>
      <w:r w:rsidRPr="00BC2BF7">
        <w:rPr>
          <w:rFonts w:ascii="Times New Roman" w:hAnsi="Times New Roman" w:cs="Times New Roman" w:hint="eastAsia"/>
          <w:sz w:val="20"/>
          <w:szCs w:val="20"/>
        </w:rPr>
        <w:t>F</w:t>
      </w:r>
      <w:r w:rsidRPr="00BC2BF7">
        <w:rPr>
          <w:rFonts w:ascii="Times New Roman" w:hAnsi="Times New Roman" w:cs="Times New Roman"/>
          <w:sz w:val="20"/>
          <w:szCs w:val="20"/>
        </w:rPr>
        <w:t xml:space="preserve">ill in at least one of the following blanks </w:t>
      </w:r>
      <w:r w:rsidRPr="00BC2BF7">
        <w:rPr>
          <w:rFonts w:ascii="Times New Roman" w:hAnsi="Times New Roman" w:cs="Times New Roman" w:hint="eastAsia"/>
          <w:sz w:val="20"/>
          <w:szCs w:val="20"/>
        </w:rPr>
        <w:t>acc</w:t>
      </w:r>
      <w:r w:rsidRPr="00BC2BF7">
        <w:rPr>
          <w:rFonts w:ascii="Times New Roman" w:hAnsi="Times New Roman" w:cs="Times New Roman"/>
          <w:sz w:val="20"/>
          <w:szCs w:val="20"/>
        </w:rPr>
        <w:t>ording to your situation)</w:t>
      </w:r>
    </w:p>
    <w:p w14:paraId="76B53877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____ year</w:t>
      </w:r>
    </w:p>
    <w:p w14:paraId="21442EB5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____ month</w:t>
      </w:r>
    </w:p>
    <w:p w14:paraId="4FC0AAC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____</w:t>
      </w:r>
      <w:r w:rsidRPr="00BC2BF7">
        <w:rPr>
          <w:rFonts w:ascii="Times New Roman" w:hAnsi="Times New Roman" w:cs="Times New Roman" w:hint="eastAsia"/>
          <w:sz w:val="20"/>
          <w:szCs w:val="20"/>
        </w:rPr>
        <w:t>day</w:t>
      </w:r>
    </w:p>
    <w:p w14:paraId="2D65342B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5. Is there any hearing loss?</w:t>
      </w:r>
    </w:p>
    <w:p w14:paraId="1E8F2A38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bookmarkStart w:id="3" w:name="OLE_LINK5"/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Yes </w:t>
      </w:r>
    </w:p>
    <w:bookmarkEnd w:id="3"/>
    <w:p w14:paraId="75535C97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5-1 Please select: Left, right, bilateral, uncertain;</w:t>
      </w:r>
    </w:p>
    <w:p w14:paraId="1A13FA2E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5-2 Please select: sudden</w:t>
      </w:r>
      <w:r w:rsidRPr="00BC2BF7">
        <w:rPr>
          <w:rFonts w:ascii="Times New Roman" w:hAnsi="Times New Roman" w:cs="Times New Roman"/>
          <w:color w:val="0000FF"/>
          <w:sz w:val="20"/>
          <w:szCs w:val="20"/>
        </w:rPr>
        <w:t xml:space="preserve"> </w:t>
      </w:r>
      <w:bookmarkStart w:id="4" w:name="OLE_LINK4"/>
      <w:r w:rsidRPr="00BC2BF7">
        <w:rPr>
          <w:rFonts w:ascii="Times New Roman" w:hAnsi="Times New Roman" w:cs="Times New Roman"/>
          <w:sz w:val="20"/>
          <w:szCs w:val="20"/>
        </w:rPr>
        <w:t>decline</w:t>
      </w:r>
      <w:bookmarkEnd w:id="4"/>
      <w:r w:rsidRPr="00BC2BF7">
        <w:rPr>
          <w:rFonts w:ascii="Times New Roman" w:hAnsi="Times New Roman" w:cs="Times New Roman"/>
          <w:color w:val="0000FF"/>
          <w:sz w:val="20"/>
          <w:szCs w:val="20"/>
        </w:rPr>
        <w:t>,</w:t>
      </w:r>
      <w:r w:rsidRPr="00BC2BF7">
        <w:rPr>
          <w:rFonts w:ascii="Times New Roman" w:hAnsi="Times New Roman" w:cs="Times New Roman"/>
          <w:sz w:val="20"/>
          <w:szCs w:val="20"/>
        </w:rPr>
        <w:t xml:space="preserve"> gradual decline</w:t>
      </w:r>
      <w:r w:rsidRPr="00BC2BF7">
        <w:rPr>
          <w:rFonts w:ascii="Times New Roman" w:hAnsi="Times New Roman" w:cs="Times New Roman"/>
          <w:color w:val="0000FF"/>
          <w:sz w:val="20"/>
          <w:szCs w:val="20"/>
        </w:rPr>
        <w:t>,</w:t>
      </w:r>
      <w:r w:rsidRPr="00BC2BF7">
        <w:rPr>
          <w:rFonts w:ascii="Times New Roman" w:hAnsi="Times New Roman" w:cs="Times New Roman"/>
          <w:sz w:val="20"/>
          <w:szCs w:val="20"/>
        </w:rPr>
        <w:t xml:space="preserve"> uncertain, fluctuating</w:t>
      </w:r>
    </w:p>
    <w:p w14:paraId="0B716ACA" w14:textId="77777777" w:rsidR="00D1583E" w:rsidRPr="00BC2BF7" w:rsidRDefault="00D1583E" w:rsidP="00D1583E">
      <w:pPr>
        <w:ind w:leftChars="300" w:left="63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 w:hint="eastAsia"/>
          <w:sz w:val="20"/>
          <w:szCs w:val="20"/>
        </w:rPr>
        <w:t>5-2-1</w:t>
      </w:r>
      <w:r w:rsidRPr="00BC2BF7">
        <w:rPr>
          <w:rFonts w:ascii="Times New Roman" w:hAnsi="Times New Roman" w:cs="Times New Roman"/>
          <w:sz w:val="20"/>
          <w:szCs w:val="20"/>
        </w:rPr>
        <w:t xml:space="preserve"> Please select :</w:t>
      </w:r>
      <w:r w:rsidRPr="00BC2BF7">
        <w:rPr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 xml:space="preserve">fluctuating </w:t>
      </w:r>
      <w:r w:rsidRPr="00BC2BF7">
        <w:rPr>
          <w:rFonts w:ascii="Times New Roman" w:hAnsi="Times New Roman" w:cs="Times New Roman" w:hint="eastAsia"/>
          <w:sz w:val="20"/>
          <w:szCs w:val="20"/>
        </w:rPr>
        <w:t>，</w:t>
      </w:r>
      <w:r w:rsidRPr="00BC2BF7">
        <w:rPr>
          <w:rFonts w:ascii="Times New Roman" w:hAnsi="Times New Roman" w:cs="Times New Roman"/>
          <w:sz w:val="20"/>
          <w:szCs w:val="20"/>
        </w:rPr>
        <w:t>gradually getting worse</w:t>
      </w:r>
      <w:r w:rsidRPr="00BC2BF7">
        <w:rPr>
          <w:rFonts w:ascii="Times New Roman" w:hAnsi="Times New Roman" w:cs="Times New Roman" w:hint="eastAsia"/>
          <w:sz w:val="20"/>
          <w:szCs w:val="20"/>
        </w:rPr>
        <w:t>；</w:t>
      </w:r>
      <w:r w:rsidRPr="00BC2BF7">
        <w:rPr>
          <w:rFonts w:ascii="Times New Roman" w:hAnsi="Times New Roman" w:cs="Times New Roman"/>
          <w:sz w:val="20"/>
          <w:szCs w:val="20"/>
        </w:rPr>
        <w:t>fluctuating</w:t>
      </w:r>
      <w:r w:rsidRPr="00BC2BF7">
        <w:rPr>
          <w:rFonts w:ascii="Times New Roman" w:hAnsi="Times New Roman" w:cs="Times New Roman" w:hint="eastAsia"/>
          <w:sz w:val="20"/>
          <w:szCs w:val="20"/>
        </w:rPr>
        <w:t>，</w:t>
      </w:r>
      <w:r w:rsidRPr="00BC2BF7">
        <w:rPr>
          <w:rFonts w:ascii="Times New Roman" w:hAnsi="Times New Roman" w:cs="Times New Roman"/>
          <w:sz w:val="20"/>
          <w:szCs w:val="20"/>
        </w:rPr>
        <w:t xml:space="preserve">getting worse </w:t>
      </w:r>
      <w:r w:rsidRPr="00BC2BF7">
        <w:rPr>
          <w:rFonts w:ascii="Times New Roman" w:hAnsi="Times New Roman" w:cs="Times New Roman" w:hint="eastAsia"/>
          <w:sz w:val="20"/>
          <w:szCs w:val="20"/>
        </w:rPr>
        <w:t>during</w:t>
      </w:r>
      <w:r w:rsidRPr="00BC2BF7">
        <w:rPr>
          <w:rFonts w:ascii="Times New Roman" w:hAnsi="Times New Roman" w:cs="Times New Roman"/>
          <w:sz w:val="20"/>
          <w:szCs w:val="20"/>
        </w:rPr>
        <w:t xml:space="preserve"> </w:t>
      </w:r>
      <w:r w:rsidRPr="00BC2BF7">
        <w:rPr>
          <w:rFonts w:ascii="Times New Roman" w:hAnsi="Times New Roman" w:cs="Times New Roman" w:hint="eastAsia"/>
          <w:sz w:val="20"/>
          <w:szCs w:val="20"/>
        </w:rPr>
        <w:t>the</w:t>
      </w:r>
      <w:r w:rsidRPr="00BC2BF7">
        <w:rPr>
          <w:rFonts w:ascii="Times New Roman" w:hAnsi="Times New Roman" w:cs="Times New Roman"/>
          <w:sz w:val="20"/>
          <w:szCs w:val="20"/>
        </w:rPr>
        <w:t xml:space="preserve"> attack,</w:t>
      </w:r>
      <w:r w:rsidRPr="00BC2BF7">
        <w:rPr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>but it will get better.</w:t>
      </w:r>
    </w:p>
    <w:p w14:paraId="191A8414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 xml:space="preserve">5-3 How long has it been since the </w:t>
      </w:r>
      <w:r w:rsidRPr="00BC2BF7">
        <w:rPr>
          <w:rFonts w:ascii="Times New Roman" w:hAnsi="Times New Roman" w:cs="Times New Roman" w:hint="eastAsia"/>
          <w:sz w:val="20"/>
          <w:szCs w:val="20"/>
        </w:rPr>
        <w:t>i</w:t>
      </w:r>
      <w:r w:rsidRPr="00BC2BF7">
        <w:rPr>
          <w:rFonts w:ascii="Times New Roman" w:hAnsi="Times New Roman" w:cs="Times New Roman"/>
          <w:sz w:val="20"/>
          <w:szCs w:val="20"/>
        </w:rPr>
        <w:t>nitial hearing loss? (Fill in at least one of the following blanks)</w:t>
      </w:r>
    </w:p>
    <w:p w14:paraId="2949ABB0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____ year</w:t>
      </w:r>
    </w:p>
    <w:p w14:paraId="0A4C502A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____ month</w:t>
      </w:r>
    </w:p>
    <w:p w14:paraId="2CAC0AD7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____</w:t>
      </w:r>
      <w:r w:rsidRPr="00BC2BF7">
        <w:rPr>
          <w:rFonts w:ascii="Times New Roman" w:hAnsi="Times New Roman" w:cs="Times New Roman" w:hint="eastAsia"/>
          <w:sz w:val="20"/>
          <w:szCs w:val="20"/>
        </w:rPr>
        <w:t>day</w:t>
      </w:r>
    </w:p>
    <w:p w14:paraId="5F289AB1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6. Do you have tinnitus?</w:t>
      </w:r>
    </w:p>
    <w:p w14:paraId="33C3682B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6A801ABA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6-1 Please select: Left, Right, Bilateral, or Uncertain</w:t>
      </w:r>
    </w:p>
    <w:p w14:paraId="4F8E3AFE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6-2 whether the tinnitus changes before and after the attack, please select: None, aggravating</w:t>
      </w:r>
      <w:r w:rsidRPr="00BC2BF7">
        <w:rPr>
          <w:rFonts w:ascii="Times New Roman" w:hAnsi="Times New Roman" w:cs="Times New Roman"/>
          <w:sz w:val="20"/>
          <w:szCs w:val="20"/>
        </w:rPr>
        <w:t>，</w:t>
      </w:r>
      <w:r w:rsidRPr="00BC2BF7">
        <w:rPr>
          <w:rFonts w:ascii="Times New Roman" w:hAnsi="Times New Roman" w:cs="Times New Roman"/>
          <w:sz w:val="20"/>
          <w:szCs w:val="20"/>
        </w:rPr>
        <w:t>aggravating before the attack, alleviating after the attack</w:t>
      </w:r>
    </w:p>
    <w:p w14:paraId="1E7A11EB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4C0E3093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7. Do you have ear fullness?</w:t>
      </w:r>
    </w:p>
    <w:p w14:paraId="576A46D3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232BFB2C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7-1 Please select: Left, Right, Bilateral, Uncertain</w:t>
      </w:r>
    </w:p>
    <w:p w14:paraId="694F9DC0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>○</w:t>
      </w:r>
      <w:r w:rsidRPr="00BC2BF7">
        <w:rPr>
          <w:rFonts w:ascii="Times New Roman" w:hAnsi="Times New Roman" w:cs="Times New Roman"/>
          <w:sz w:val="20"/>
          <w:szCs w:val="20"/>
        </w:rPr>
        <w:t>No</w:t>
      </w:r>
    </w:p>
    <w:p w14:paraId="2E63B5A1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8. Do you have earache?</w:t>
      </w:r>
    </w:p>
    <w:p w14:paraId="423BA40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05105F69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8-1 Please select: Left, Right, Bilateral, Uncertain</w:t>
      </w:r>
    </w:p>
    <w:p w14:paraId="602901D4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○</w:t>
      </w:r>
      <w:r w:rsidRPr="00BC2BF7">
        <w:rPr>
          <w:rFonts w:ascii="Times New Roman" w:hAnsi="Times New Roman" w:cs="Times New Roman"/>
          <w:sz w:val="20"/>
          <w:szCs w:val="20"/>
        </w:rPr>
        <w:t>No</w:t>
      </w:r>
    </w:p>
    <w:p w14:paraId="2038152F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9. Do you experience headache? (</w:t>
      </w:r>
      <w:r w:rsidRPr="00BC2BF7">
        <w:rPr>
          <w:rFonts w:ascii="Times New Roman" w:hAnsi="Times New Roman" w:cs="Times New Roman" w:hint="eastAsia"/>
          <w:sz w:val="20"/>
          <w:szCs w:val="20"/>
        </w:rPr>
        <w:t>m</w:t>
      </w:r>
      <w:r w:rsidRPr="00BC2BF7">
        <w:rPr>
          <w:rFonts w:ascii="Times New Roman" w:hAnsi="Times New Roman" w:cs="Times New Roman"/>
          <w:sz w:val="20"/>
          <w:szCs w:val="20"/>
        </w:rPr>
        <w:t>ultiple answers</w:t>
      </w:r>
      <w:r w:rsidRPr="00BC2BF7">
        <w:rPr>
          <w:rFonts w:ascii="Times New Roman" w:hAnsi="Times New Roman" w:cs="Times New Roman" w:hint="eastAsia"/>
          <w:sz w:val="20"/>
          <w:szCs w:val="20"/>
        </w:rPr>
        <w:t xml:space="preserve"> are</w:t>
      </w:r>
      <w:r w:rsidRPr="00BC2BF7">
        <w:rPr>
          <w:rFonts w:ascii="Times New Roman" w:hAnsi="Times New Roman" w:cs="Times New Roman"/>
          <w:sz w:val="20"/>
          <w:szCs w:val="20"/>
        </w:rPr>
        <w:t xml:space="preserve"> allowed</w:t>
      </w:r>
      <w:r w:rsidRPr="00BC2BF7">
        <w:rPr>
          <w:rFonts w:ascii="Times New Roman" w:hAnsi="Times New Roman" w:cs="Times New Roman" w:hint="eastAsia"/>
          <w:sz w:val="20"/>
          <w:szCs w:val="20"/>
        </w:rPr>
        <w:t>)</w:t>
      </w:r>
    </w:p>
    <w:p w14:paraId="22916685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 I have a headache during attacks.</w:t>
      </w:r>
    </w:p>
    <w:p w14:paraId="3F16C9DE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 I had a headache before.</w:t>
      </w:r>
    </w:p>
    <w:p w14:paraId="684B2369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 I have family history of headache.</w:t>
      </w:r>
    </w:p>
    <w:p w14:paraId="259A6437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 I have family history of dizziness.</w:t>
      </w:r>
    </w:p>
    <w:p w14:paraId="2F034921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 None of the above</w:t>
      </w:r>
    </w:p>
    <w:p w14:paraId="2C1944D7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 xml:space="preserve">10.Are you afraid of </w:t>
      </w:r>
      <w:r w:rsidRPr="00BC2BF7">
        <w:rPr>
          <w:rFonts w:ascii="Times New Roman" w:hAnsi="Times New Roman" w:cs="Times New Roman" w:hint="eastAsia"/>
          <w:sz w:val="20"/>
          <w:szCs w:val="20"/>
        </w:rPr>
        <w:t>light</w:t>
      </w:r>
      <w:r w:rsidRPr="00BC2BF7">
        <w:rPr>
          <w:rFonts w:ascii="Times New Roman" w:hAnsi="Times New Roman" w:cs="Times New Roman"/>
          <w:sz w:val="20"/>
          <w:szCs w:val="20"/>
        </w:rPr>
        <w:t xml:space="preserve"> or noise, and unwilling to stay in a noisy and overly bright environment?</w:t>
      </w:r>
    </w:p>
    <w:p w14:paraId="6072BB61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2C8B58D3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78DB4F4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1. Do you have u</w:t>
      </w:r>
      <w:r w:rsidRPr="00BC2BF7">
        <w:rPr>
          <w:rFonts w:ascii="Times New Roman" w:hAnsi="Times New Roman" w:cs="Times New Roman" w:hint="eastAsia"/>
          <w:sz w:val="20"/>
          <w:szCs w:val="20"/>
        </w:rPr>
        <w:t>nsteady walking</w:t>
      </w:r>
      <w:r w:rsidRPr="00BC2BF7">
        <w:rPr>
          <w:rFonts w:ascii="Times New Roman" w:hAnsi="Times New Roman" w:cs="Times New Roman"/>
          <w:sz w:val="20"/>
          <w:szCs w:val="20"/>
        </w:rPr>
        <w:t>? (multiple answers</w:t>
      </w:r>
      <w:r w:rsidRPr="00BC2BF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>are allowed)</w:t>
      </w:r>
    </w:p>
    <w:p w14:paraId="107DFCBD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 w:hint="eastAsia"/>
          <w:sz w:val="20"/>
          <w:szCs w:val="20"/>
        </w:rPr>
        <w:t>○</w:t>
      </w:r>
      <w:r w:rsidRPr="00BC2BF7">
        <w:rPr>
          <w:rFonts w:ascii="Times New Roman" w:hAnsi="Times New Roman" w:cs="Times New Roman" w:hint="eastAsia"/>
          <w:sz w:val="20"/>
          <w:szCs w:val="20"/>
        </w:rPr>
        <w:t>Unsteady walking only during attacks</w:t>
      </w:r>
    </w:p>
    <w:p w14:paraId="4C55A850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 w:hint="eastAsia"/>
          <w:sz w:val="20"/>
          <w:szCs w:val="20"/>
        </w:rPr>
        <w:t>○</w:t>
      </w:r>
      <w:r w:rsidRPr="00BC2BF7">
        <w:rPr>
          <w:rFonts w:ascii="Times New Roman" w:hAnsi="Times New Roman" w:cs="Times New Roman" w:hint="eastAsia"/>
          <w:sz w:val="20"/>
          <w:szCs w:val="20"/>
        </w:rPr>
        <w:t xml:space="preserve">Unsteady walking without </w:t>
      </w:r>
      <w:r w:rsidRPr="00BC2BF7">
        <w:rPr>
          <w:rFonts w:ascii="Times New Roman" w:hAnsi="Times New Roman" w:cs="Times New Roman"/>
          <w:sz w:val="20"/>
          <w:szCs w:val="20"/>
        </w:rPr>
        <w:t>attacks</w:t>
      </w:r>
    </w:p>
    <w:p w14:paraId="0D26F41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 w:hint="eastAsia"/>
          <w:sz w:val="20"/>
          <w:szCs w:val="20"/>
        </w:rPr>
        <w:t>○</w:t>
      </w:r>
      <w:r w:rsidRPr="00BC2BF7">
        <w:rPr>
          <w:rFonts w:ascii="Times New Roman" w:hAnsi="Times New Roman" w:cs="Times New Roman" w:hint="eastAsia"/>
          <w:sz w:val="20"/>
          <w:szCs w:val="20"/>
        </w:rPr>
        <w:t xml:space="preserve">Unsteady walking after </w:t>
      </w:r>
      <w:r w:rsidRPr="00BC2BF7">
        <w:rPr>
          <w:rFonts w:ascii="Times New Roman" w:hAnsi="Times New Roman" w:cs="Times New Roman"/>
          <w:sz w:val="20"/>
          <w:szCs w:val="20"/>
        </w:rPr>
        <w:t xml:space="preserve">the </w:t>
      </w:r>
      <w:r w:rsidRPr="00BC2BF7">
        <w:rPr>
          <w:rFonts w:ascii="Times New Roman" w:hAnsi="Times New Roman" w:cs="Times New Roman" w:hint="eastAsia"/>
          <w:sz w:val="20"/>
          <w:szCs w:val="20"/>
        </w:rPr>
        <w:t>onset</w:t>
      </w:r>
    </w:p>
    <w:p w14:paraId="2A6F90FE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 w:hint="eastAsia"/>
          <w:sz w:val="20"/>
          <w:szCs w:val="20"/>
        </w:rPr>
        <w:t>○</w:t>
      </w:r>
      <w:r w:rsidRPr="00BC2BF7">
        <w:rPr>
          <w:rFonts w:ascii="Times New Roman" w:hAnsi="Times New Roman" w:cs="Times New Roman" w:hint="eastAsia"/>
          <w:sz w:val="20"/>
          <w:szCs w:val="20"/>
        </w:rPr>
        <w:t>No</w:t>
      </w:r>
      <w:r w:rsidRPr="00BC2BF7">
        <w:rPr>
          <w:rFonts w:ascii="Times New Roman" w:hAnsi="Times New Roman" w:cs="Times New Roman"/>
          <w:sz w:val="20"/>
          <w:szCs w:val="20"/>
        </w:rPr>
        <w:t xml:space="preserve">ne </w:t>
      </w:r>
    </w:p>
    <w:p w14:paraId="151A2A4E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2. Do the symptoms get worse while standing or walking?</w:t>
      </w:r>
    </w:p>
    <w:p w14:paraId="27D5B77F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4CED4FB7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4717EB62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3. Did you fall during the attack?</w:t>
      </w:r>
    </w:p>
    <w:p w14:paraId="7BADE883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bookmarkStart w:id="5" w:name="OLE_LINK7"/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bookmarkEnd w:id="5"/>
    <w:p w14:paraId="59BDE898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3-1 Please select:</w:t>
      </w:r>
    </w:p>
    <w:p w14:paraId="6590E48F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 xml:space="preserve">Conscious when falling </w:t>
      </w:r>
    </w:p>
    <w:p w14:paraId="029D3DE2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Unconscious when falling</w:t>
      </w:r>
    </w:p>
    <w:p w14:paraId="655BCB3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0D8FB4B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4. Did you have unconsciousness or incontinence during the attack?</w:t>
      </w:r>
    </w:p>
    <w:p w14:paraId="5D1539CE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125785CE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42B4EDE0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5. Do you have vertigo attacks when lying down, turning over, or getting up quickly from a sitting/lying position?</w:t>
      </w:r>
    </w:p>
    <w:p w14:paraId="32169380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2725694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614458C0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6. Do you have vertigo attacks during breath-holding, exertion, or loud stimulation?</w:t>
      </w:r>
    </w:p>
    <w:p w14:paraId="160DB20B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2673FFE1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4B2C10D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 xml:space="preserve">17. Are you prone to having vertigo attacks or making symptoms worsen when seeing moving scenes and complicated figure patterns? </w:t>
      </w:r>
    </w:p>
    <w:p w14:paraId="748EC11F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2393CB3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77E871C5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8. Are you prone to having vertigo attacks after eating certain foods (Such as wine, coffee, tea, chocolate, cheese, preserved food, etc.)</w:t>
      </w:r>
    </w:p>
    <w:p w14:paraId="2B617C84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lastRenderedPageBreak/>
        <w:t>○Yes</w:t>
      </w:r>
    </w:p>
    <w:p w14:paraId="55F2A7C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591C20C3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19. Are you prone to having vertigo attacks after fatigue, insomnia, or getting angry?</w:t>
      </w:r>
    </w:p>
    <w:p w14:paraId="2721C902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56292858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03FD90EA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20. Do you have upper limb numbness or pain?</w:t>
      </w:r>
    </w:p>
    <w:p w14:paraId="31AD056D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55B5E4B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3E140A36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21.</w:t>
      </w:r>
      <w:r w:rsidRPr="00BC2BF7">
        <w:rPr>
          <w:sz w:val="20"/>
          <w:szCs w:val="20"/>
        </w:rPr>
        <w:t xml:space="preserve"> </w:t>
      </w:r>
      <w:r w:rsidRPr="00BC2BF7">
        <w:rPr>
          <w:rFonts w:ascii="Times New Roman" w:hAnsi="Times New Roman" w:cs="Times New Roman"/>
          <w:sz w:val="20"/>
          <w:szCs w:val="20"/>
        </w:rPr>
        <w:t>Did you have a cold, fever, vomiting or diarrhea before the onset?</w:t>
      </w:r>
    </w:p>
    <w:p w14:paraId="21D88945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0B16D2C5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05A0739C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 xml:space="preserve">22. Have you have a history of </w:t>
      </w:r>
      <w:bookmarkStart w:id="6" w:name="OLE_LINK8"/>
      <w:bookmarkStart w:id="7" w:name="OLE_LINK9"/>
      <w:r w:rsidRPr="00BC2BF7">
        <w:rPr>
          <w:rFonts w:ascii="Times New Roman" w:hAnsi="Times New Roman" w:cs="Times New Roman"/>
          <w:sz w:val="20"/>
          <w:szCs w:val="20"/>
        </w:rPr>
        <w:t>ear pus</w:t>
      </w:r>
      <w:bookmarkEnd w:id="6"/>
      <w:bookmarkEnd w:id="7"/>
      <w:r w:rsidRPr="00BC2BF7">
        <w:rPr>
          <w:rFonts w:ascii="Times New Roman" w:hAnsi="Times New Roman" w:cs="Times New Roman"/>
          <w:sz w:val="20"/>
          <w:szCs w:val="20"/>
        </w:rPr>
        <w:t>, otitis media, or ear surgery?</w:t>
      </w:r>
    </w:p>
    <w:p w14:paraId="777FE94E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01265A0A" w14:textId="77777777" w:rsidR="00D1583E" w:rsidRPr="00BC2BF7" w:rsidRDefault="00D1583E" w:rsidP="00D1583E">
      <w:pPr>
        <w:ind w:leftChars="200" w:left="420"/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22-1 Please select: left, right, bilateral, uncertain</w:t>
      </w:r>
    </w:p>
    <w:p w14:paraId="3758D91F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p w14:paraId="668E4989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23. Have you had a history of head and neck trauma or surgery recently?</w:t>
      </w:r>
    </w:p>
    <w:p w14:paraId="7BA7F8D0" w14:textId="77777777" w:rsidR="00D1583E" w:rsidRPr="00BC2BF7" w:rsidRDefault="00D1583E" w:rsidP="00D1583E">
      <w:pPr>
        <w:rPr>
          <w:rFonts w:ascii="Times New Roman" w:hAnsi="Times New Roman" w:cs="Times New Roman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Yes</w:t>
      </w:r>
    </w:p>
    <w:p w14:paraId="6BA40B54" w14:textId="075B42C8" w:rsidR="00482CB4" w:rsidRPr="00965A68" w:rsidRDefault="00D1583E" w:rsidP="00965A68">
      <w:pPr>
        <w:rPr>
          <w:rFonts w:ascii="Times New Roman" w:hAnsi="Times New Roman" w:cs="Times New Roman" w:hint="eastAsia"/>
          <w:sz w:val="20"/>
          <w:szCs w:val="20"/>
        </w:rPr>
      </w:pPr>
      <w:r w:rsidRPr="00BC2BF7">
        <w:rPr>
          <w:rFonts w:ascii="Times New Roman" w:hAnsi="Times New Roman" w:cs="Times New Roman"/>
          <w:sz w:val="20"/>
          <w:szCs w:val="20"/>
        </w:rPr>
        <w:t>○No</w:t>
      </w:r>
    </w:p>
    <w:sectPr w:rsidR="00482CB4" w:rsidRPr="00965A6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EAB6E" w14:textId="77777777" w:rsidR="00521AE3" w:rsidRDefault="00521AE3" w:rsidP="00FD056D">
      <w:r>
        <w:separator/>
      </w:r>
    </w:p>
  </w:endnote>
  <w:endnote w:type="continuationSeparator" w:id="0">
    <w:p w14:paraId="49A2107D" w14:textId="77777777" w:rsidR="00521AE3" w:rsidRDefault="00521AE3" w:rsidP="00FD0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-36661045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30C68E15" w14:textId="2022E0B4" w:rsidR="001A12C5" w:rsidRDefault="001A12C5" w:rsidP="00844C0B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sdt>
    <w:sdtPr>
      <w:rPr>
        <w:rStyle w:val="aa"/>
      </w:rPr>
      <w:id w:val="-192370784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BF2C5E7" w14:textId="00228097" w:rsidR="001A12C5" w:rsidRDefault="001A12C5" w:rsidP="001A12C5">
        <w:pPr>
          <w:pStyle w:val="a5"/>
          <w:framePr w:wrap="none" w:vAnchor="text" w:hAnchor="margin" w:xAlign="center" w:y="1"/>
          <w:ind w:right="360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11D8806" w14:textId="77777777" w:rsidR="001A12C5" w:rsidRDefault="001A12C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203083393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AC898E0" w14:textId="09781477" w:rsidR="001A12C5" w:rsidRDefault="001A12C5" w:rsidP="001A12C5">
        <w:pPr>
          <w:pStyle w:val="a5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5C89377E" w14:textId="77777777" w:rsidR="001A12C5" w:rsidRDefault="001A12C5" w:rsidP="001A12C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DCAC8" w14:textId="77777777" w:rsidR="00521AE3" w:rsidRDefault="00521AE3" w:rsidP="00FD056D">
      <w:r>
        <w:separator/>
      </w:r>
    </w:p>
  </w:footnote>
  <w:footnote w:type="continuationSeparator" w:id="0">
    <w:p w14:paraId="3F0785C5" w14:textId="77777777" w:rsidR="00521AE3" w:rsidRDefault="00521AE3" w:rsidP="00FD0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A1"/>
    <w:rsid w:val="000147DD"/>
    <w:rsid w:val="00021B38"/>
    <w:rsid w:val="00072CD5"/>
    <w:rsid w:val="00093DE1"/>
    <w:rsid w:val="0009498A"/>
    <w:rsid w:val="00137086"/>
    <w:rsid w:val="001A12C5"/>
    <w:rsid w:val="001F509C"/>
    <w:rsid w:val="002164E5"/>
    <w:rsid w:val="00223BBB"/>
    <w:rsid w:val="002840C9"/>
    <w:rsid w:val="002A3D9D"/>
    <w:rsid w:val="002F7E75"/>
    <w:rsid w:val="003B2A8A"/>
    <w:rsid w:val="003B6AF2"/>
    <w:rsid w:val="00403D02"/>
    <w:rsid w:val="00424D27"/>
    <w:rsid w:val="0043405A"/>
    <w:rsid w:val="00482CB4"/>
    <w:rsid w:val="004D6285"/>
    <w:rsid w:val="00521AE3"/>
    <w:rsid w:val="005A5DA3"/>
    <w:rsid w:val="00642F08"/>
    <w:rsid w:val="00662A9F"/>
    <w:rsid w:val="006E7D4E"/>
    <w:rsid w:val="006F5F53"/>
    <w:rsid w:val="007248BC"/>
    <w:rsid w:val="00764B0F"/>
    <w:rsid w:val="007E5EAF"/>
    <w:rsid w:val="0082424B"/>
    <w:rsid w:val="008852D1"/>
    <w:rsid w:val="008F02D7"/>
    <w:rsid w:val="00965A68"/>
    <w:rsid w:val="00991B6A"/>
    <w:rsid w:val="00A05842"/>
    <w:rsid w:val="00AB2DBA"/>
    <w:rsid w:val="00B22374"/>
    <w:rsid w:val="00B2727D"/>
    <w:rsid w:val="00B428A8"/>
    <w:rsid w:val="00B44FE9"/>
    <w:rsid w:val="00B5336D"/>
    <w:rsid w:val="00BC2BF7"/>
    <w:rsid w:val="00C9345F"/>
    <w:rsid w:val="00CA1BB1"/>
    <w:rsid w:val="00CA705B"/>
    <w:rsid w:val="00D1583E"/>
    <w:rsid w:val="00D3765F"/>
    <w:rsid w:val="00D61ED7"/>
    <w:rsid w:val="00DA140B"/>
    <w:rsid w:val="00DA1C87"/>
    <w:rsid w:val="00DA2981"/>
    <w:rsid w:val="00DD719C"/>
    <w:rsid w:val="00E466AC"/>
    <w:rsid w:val="00E46F45"/>
    <w:rsid w:val="00E957BE"/>
    <w:rsid w:val="00F462F7"/>
    <w:rsid w:val="00F700A1"/>
    <w:rsid w:val="00F732F4"/>
    <w:rsid w:val="00FB3ED9"/>
    <w:rsid w:val="00FD056D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E3CB43"/>
  <w15:docId w15:val="{8F9B13C3-AE1C-4931-A0E4-FA756E54B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D0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D056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D0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D056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59"/>
    <w:rsid w:val="00DD719C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rsid w:val="0043405A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rsid w:val="0043405A"/>
    <w:rPr>
      <w:rFonts w:ascii="宋体" w:hAnsiTheme="minorHAnsi" w:cstheme="minorBidi"/>
      <w:kern w:val="2"/>
      <w:sz w:val="18"/>
      <w:szCs w:val="18"/>
    </w:rPr>
  </w:style>
  <w:style w:type="character" w:styleId="aa">
    <w:name w:val="page number"/>
    <w:basedOn w:val="a0"/>
    <w:rsid w:val="001A1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1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81</Words>
  <Characters>2989</Characters>
  <Application>Microsoft Office Word</Application>
  <DocSecurity>0</DocSecurity>
  <Lines>72</Lines>
  <Paragraphs>41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ad</dc:creator>
  <cp:lastModifiedBy>余 方舟</cp:lastModifiedBy>
  <cp:revision>13</cp:revision>
  <dcterms:created xsi:type="dcterms:W3CDTF">2021-03-09T13:12:00Z</dcterms:created>
  <dcterms:modified xsi:type="dcterms:W3CDTF">2021-10-1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4.0</vt:lpwstr>
  </property>
</Properties>
</file>